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669CF" w14:textId="760FF821" w:rsidR="00E22BC4" w:rsidRPr="009B430E" w:rsidRDefault="00E22BC4" w:rsidP="00E22BC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430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7468D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B430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C4A69">
        <w:rPr>
          <w:rFonts w:ascii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ymph node </w:t>
      </w:r>
      <w:r w:rsidR="008C4A69">
        <w:rPr>
          <w:rFonts w:ascii="Times New Roman" w:hAnsi="Times New Roman" w:cs="Times New Roman"/>
          <w:b/>
          <w:bCs/>
          <w:sz w:val="24"/>
          <w:szCs w:val="24"/>
        </w:rPr>
        <w:t xml:space="preserve">evaluation and </w:t>
      </w:r>
      <w:r>
        <w:rPr>
          <w:rFonts w:ascii="Times New Roman" w:hAnsi="Times New Roman" w:cs="Times New Roman"/>
          <w:b/>
          <w:bCs/>
          <w:sz w:val="24"/>
          <w:szCs w:val="24"/>
        </w:rPr>
        <w:t>metastasis</w:t>
      </w:r>
      <w:r w:rsidR="008C4A69">
        <w:rPr>
          <w:rFonts w:ascii="Times New Roman" w:hAnsi="Times New Roman" w:cs="Times New Roman"/>
          <w:b/>
          <w:bCs/>
          <w:sz w:val="24"/>
          <w:szCs w:val="24"/>
        </w:rPr>
        <w:t xml:space="preserve"> at each station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4180" w:type="dxa"/>
        <w:tblLook w:val="04A0" w:firstRow="1" w:lastRow="0" w:firstColumn="1" w:lastColumn="0" w:noHBand="0" w:noVBand="1"/>
      </w:tblPr>
      <w:tblGrid>
        <w:gridCol w:w="1516"/>
        <w:gridCol w:w="1724"/>
        <w:gridCol w:w="2296"/>
        <w:gridCol w:w="1203"/>
        <w:gridCol w:w="1769"/>
        <w:gridCol w:w="1861"/>
        <w:gridCol w:w="1547"/>
        <w:gridCol w:w="1272"/>
        <w:gridCol w:w="992"/>
      </w:tblGrid>
      <w:tr w:rsidR="00E22BC4" w:rsidRPr="00947CB1" w14:paraId="71A5AF4A" w14:textId="77777777" w:rsidTr="00947CB1">
        <w:trPr>
          <w:trHeight w:val="407"/>
        </w:trPr>
        <w:tc>
          <w:tcPr>
            <w:tcW w:w="151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861FD6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tations</w:t>
            </w:r>
          </w:p>
        </w:tc>
        <w:tc>
          <w:tcPr>
            <w:tcW w:w="522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357A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N</w:t>
            </w:r>
          </w:p>
        </w:tc>
        <w:tc>
          <w:tcPr>
            <w:tcW w:w="517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4FE7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SN</w:t>
            </w:r>
          </w:p>
        </w:tc>
        <w:tc>
          <w:tcPr>
            <w:tcW w:w="127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562ECE" w14:textId="676647F2" w:rsidR="00E22BC4" w:rsidRPr="00947CB1" w:rsidRDefault="00894C12" w:rsidP="00305C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atios</w:t>
            </w:r>
            <w:r w:rsidR="005A091B" w:rsidRPr="00947C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5A091B" w:rsidRPr="00947C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4E5F29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</w:tr>
      <w:tr w:rsidR="00E22BC4" w:rsidRPr="00947CB1" w14:paraId="2086B7E1" w14:textId="77777777" w:rsidTr="00947CB1">
        <w:trPr>
          <w:trHeight w:val="428"/>
        </w:trPr>
        <w:tc>
          <w:tcPr>
            <w:tcW w:w="1516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428C69" w14:textId="77777777" w:rsidR="00E22BC4" w:rsidRPr="00947CB1" w:rsidRDefault="00E22BC4" w:rsidP="00305C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192F4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Dissected patients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F6964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atients with metastasi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AF77E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Incidence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598A1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Dissected patients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D3BFF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atients with metastasis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36181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Incidence</w:t>
            </w:r>
          </w:p>
        </w:tc>
        <w:tc>
          <w:tcPr>
            <w:tcW w:w="1272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2070B9" w14:textId="77777777" w:rsidR="00E22BC4" w:rsidRPr="00947CB1" w:rsidRDefault="00E22BC4" w:rsidP="00305C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914166" w14:textId="77777777" w:rsidR="00E22BC4" w:rsidRPr="00947CB1" w:rsidRDefault="00E22BC4" w:rsidP="00305C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E22BC4" w:rsidRPr="00947CB1" w14:paraId="72AF84F3" w14:textId="77777777" w:rsidTr="00947CB1">
        <w:trPr>
          <w:trHeight w:val="407"/>
        </w:trPr>
        <w:tc>
          <w:tcPr>
            <w:tcW w:w="15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F3B3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-4 N</w:t>
            </w:r>
          </w:p>
        </w:tc>
        <w:tc>
          <w:tcPr>
            <w:tcW w:w="17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065F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50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5D87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5</w:t>
            </w:r>
          </w:p>
        </w:tc>
        <w:tc>
          <w:tcPr>
            <w:tcW w:w="12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D6EB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.00%</w:t>
            </w:r>
          </w:p>
        </w:tc>
        <w:tc>
          <w:tcPr>
            <w:tcW w:w="17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A4CE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67</w:t>
            </w:r>
          </w:p>
        </w:tc>
        <w:tc>
          <w:tcPr>
            <w:tcW w:w="18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257E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15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FE28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9%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24E3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6.30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08EF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E22BC4" w:rsidRPr="00947CB1" w14:paraId="329F968C" w14:textId="77777777" w:rsidTr="00947CB1">
        <w:trPr>
          <w:trHeight w:val="407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4D18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3 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846E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73AF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E701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.11%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D075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C9BC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F1BD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52%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9B3A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E96B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  <w:tr w:rsidR="00E22BC4" w:rsidRPr="00947CB1" w14:paraId="03D40E2A" w14:textId="77777777" w:rsidTr="00947CB1">
        <w:trPr>
          <w:trHeight w:val="407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492F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5-6 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5F1F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78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1A4D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E77F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99%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BFB6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7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9B62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D884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1%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1897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1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547E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E22BC4" w:rsidRPr="00947CB1" w14:paraId="21F99E1A" w14:textId="77777777" w:rsidTr="00947CB1">
        <w:trPr>
          <w:trHeight w:val="407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110F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7 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684E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5BEB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0936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44%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10FE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8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B8D6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DE68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5%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0E82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1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32B9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E22BC4" w:rsidRPr="00947CB1" w14:paraId="1D8728C5" w14:textId="77777777" w:rsidTr="00947CB1">
        <w:trPr>
          <w:trHeight w:val="407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1C73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8 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0DF4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7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253E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92AB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671D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97D5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871E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6157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1F79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</w:tr>
      <w:tr w:rsidR="00E22BC4" w:rsidRPr="00947CB1" w14:paraId="71DF78B3" w14:textId="77777777" w:rsidTr="00947CB1">
        <w:trPr>
          <w:trHeight w:val="407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CFCD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9 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DB32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44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B9F9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50C2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6%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115E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7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3CC2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B0BF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7A29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4A83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1</w:t>
            </w:r>
          </w:p>
        </w:tc>
      </w:tr>
      <w:tr w:rsidR="00E22BC4" w:rsidRPr="00947CB1" w14:paraId="2B7E2756" w14:textId="77777777" w:rsidTr="00947CB1">
        <w:trPr>
          <w:trHeight w:val="407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67A3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0 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8E63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10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5251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CBEA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43%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855B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3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DA7C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AC7F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9%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8218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7.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933B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E22BC4" w:rsidRPr="00947CB1" w14:paraId="1F4693C9" w14:textId="77777777" w:rsidTr="00947CB1">
        <w:trPr>
          <w:trHeight w:val="407"/>
        </w:trPr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CD1C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1 N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6DDC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83</w:t>
            </w:r>
          </w:p>
        </w:tc>
        <w:tc>
          <w:tcPr>
            <w:tcW w:w="2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5DBA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6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6304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45%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5E01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88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2620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8AB2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3%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85D0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0.26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4A6A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E22BC4" w:rsidRPr="00947CB1" w14:paraId="586D1F75" w14:textId="77777777" w:rsidTr="00947CB1">
        <w:trPr>
          <w:trHeight w:val="428"/>
        </w:trPr>
        <w:tc>
          <w:tcPr>
            <w:tcW w:w="15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0403C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2-14 N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D432C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5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6AEBF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AC555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.62%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10FBF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0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5B8E7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33755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26%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E8150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9.9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39C3A" w14:textId="77777777" w:rsidR="00E22BC4" w:rsidRPr="00947CB1" w:rsidRDefault="00E22BC4" w:rsidP="00305C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7CB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</w:tbl>
    <w:p w14:paraId="6D5CA2CB" w14:textId="34DCD22B" w:rsidR="00E22BC4" w:rsidRPr="005A091B" w:rsidRDefault="00947CB1" w:rsidP="00E22BC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B439A">
        <w:rPr>
          <w:rFonts w:ascii="Times New Roman" w:hAnsi="Times New Roman" w:cs="Times New Roman"/>
          <w:szCs w:val="21"/>
        </w:rPr>
        <w:t xml:space="preserve">PSN, part-solid nodules; SN, solid nodules; </w:t>
      </w:r>
      <w:r w:rsidR="005A091B" w:rsidRPr="005A091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5A091B" w:rsidRPr="005A091B">
        <w:rPr>
          <w:rFonts w:ascii="Times New Roman" w:hAnsi="Times New Roman" w:cs="Times New Roman"/>
          <w:sz w:val="24"/>
          <w:szCs w:val="24"/>
        </w:rPr>
        <w:t>: the incidence in SN/the incidence in PSN.</w:t>
      </w:r>
    </w:p>
    <w:p w14:paraId="15DE370A" w14:textId="77777777" w:rsidR="00E22BC4" w:rsidRDefault="00E22BC4" w:rsidP="00E22BC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885AD78" w14:textId="14484F35" w:rsidR="00947237" w:rsidRPr="009B430E" w:rsidRDefault="00947237" w:rsidP="0094723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430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D6B6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B430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75E3C" w:rsidRPr="00675E3C">
        <w:rPr>
          <w:rFonts w:ascii="Times New Roman" w:hAnsi="Times New Roman" w:cs="Times New Roman"/>
          <w:b/>
          <w:bCs/>
          <w:sz w:val="24"/>
          <w:szCs w:val="24"/>
        </w:rPr>
        <w:t>Univariable and multivariable analyses 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70553">
        <w:rPr>
          <w:rFonts w:ascii="Times New Roman" w:hAnsi="Times New Roman" w:cs="Times New Roman"/>
          <w:b/>
          <w:bCs/>
          <w:sz w:val="24"/>
          <w:szCs w:val="24"/>
        </w:rPr>
        <w:t>lymph node metasta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N1 and N2 stations</w:t>
      </w:r>
      <w:r w:rsidRPr="009B430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3835" w:type="dxa"/>
        <w:tblLook w:val="04A0" w:firstRow="1" w:lastRow="0" w:firstColumn="1" w:lastColumn="0" w:noHBand="0" w:noVBand="1"/>
      </w:tblPr>
      <w:tblGrid>
        <w:gridCol w:w="2908"/>
        <w:gridCol w:w="1871"/>
        <w:gridCol w:w="844"/>
        <w:gridCol w:w="1904"/>
        <w:gridCol w:w="844"/>
        <w:gridCol w:w="1872"/>
        <w:gridCol w:w="844"/>
        <w:gridCol w:w="1904"/>
        <w:gridCol w:w="844"/>
      </w:tblGrid>
      <w:tr w:rsidR="007B677A" w:rsidRPr="007B677A" w14:paraId="3535483C" w14:textId="77777777" w:rsidTr="007B677A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7A0CD1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haracteristic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A01F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1 station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D71D8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2 station</w:t>
            </w:r>
          </w:p>
        </w:tc>
      </w:tr>
      <w:tr w:rsidR="007B677A" w:rsidRPr="007B677A" w14:paraId="658595CB" w14:textId="77777777" w:rsidTr="007B677A">
        <w:trPr>
          <w:trHeight w:val="30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20E2B6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653D0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nivariate 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9F110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1A385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ultivariable 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AE6D7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6AD2C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nivariate 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E31B9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65DA6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ultivariable 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3822B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</w:tr>
      <w:tr w:rsidR="007B677A" w:rsidRPr="007B677A" w14:paraId="0046187C" w14:textId="77777777" w:rsidTr="007B677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7558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A0AF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 (0.98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531B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2479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24ED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7250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 (0.97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3536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43C3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864D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</w:tr>
      <w:tr w:rsidR="007B677A" w:rsidRPr="007B677A" w14:paraId="27796C16" w14:textId="77777777" w:rsidTr="007B67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FEBA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emale vs.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E974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3 (0.45-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0519" w14:textId="0BCD92DB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</w:t>
            </w:r>
            <w:r w:rsidR="005533A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5098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4 (0.60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C01E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2420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8 (0.46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C8AD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61A6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 (0.65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FE1C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21</w:t>
            </w:r>
          </w:p>
        </w:tc>
      </w:tr>
      <w:tr w:rsidR="007B677A" w:rsidRPr="007B677A" w14:paraId="1029DC05" w14:textId="77777777" w:rsidTr="007B67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61C1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1A2F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74 (1.16-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344D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1C6E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3 (0.61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731D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007D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4 (0.90-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BD44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84EF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BD9B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</w:tr>
      <w:tr w:rsidR="007B677A" w:rsidRPr="007B677A" w14:paraId="2B802FF4" w14:textId="77777777" w:rsidTr="007B67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7732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ASA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88AA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B0E2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A0C0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A6A4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A098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B7D8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9E07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541B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B677A" w:rsidRPr="007B677A" w14:paraId="7732854C" w14:textId="77777777" w:rsidTr="007B67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7A8E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P2 vs. 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8E67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78 (0.54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BFC9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6EF6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D7C5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528B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70 (0.46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7E42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62B2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33C3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B677A" w:rsidRPr="007B677A" w14:paraId="73BFB720" w14:textId="77777777" w:rsidTr="007B67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9D0F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P3 vs. 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2A62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08 (0.61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B497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C72A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8CF2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EEF7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80 (0.41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4568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9228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C72D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B677A" w:rsidRPr="007B677A" w14:paraId="25515FA8" w14:textId="77777777" w:rsidTr="007B67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4628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2601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07 (0.74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B40D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3FB2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7BEF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6BCD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70 (0.45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4121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8EE4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9D11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B677A" w:rsidRPr="007B677A" w14:paraId="59AC5938" w14:textId="77777777" w:rsidTr="007B67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78A3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DF6D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69 (1.04-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4D1D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1652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19 (0.70-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17E3" w14:textId="32373A8A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52</w:t>
            </w:r>
            <w:r w:rsidR="005533A6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3FF9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90 (1.13-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0B80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F163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40 (0.80-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2C2B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236</w:t>
            </w:r>
          </w:p>
        </w:tc>
      </w:tr>
      <w:tr w:rsidR="007B677A" w:rsidRPr="007B677A" w14:paraId="48C8FB43" w14:textId="77777777" w:rsidTr="007B67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8CE4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CE9D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12 (0.55-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10F6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827D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B612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C761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76 (0.30-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8B02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C376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80D3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B677A" w:rsidRPr="007B677A" w14:paraId="48CD851D" w14:textId="77777777" w:rsidTr="007B67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26A9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Chronic respiratory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FBC3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04 (0.41-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1D8F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0037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3531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7257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50 (0.12-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4FC5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FC13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57FE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B677A" w:rsidRPr="007B677A" w14:paraId="12844A9B" w14:textId="77777777" w:rsidTr="007B67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7B36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um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79A5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7D2A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A660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7CDB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9815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0BC8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F3A9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8BE9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B677A" w:rsidRPr="007B677A" w14:paraId="30E61E2C" w14:textId="77777777" w:rsidTr="007B67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D16E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60D9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3049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36FD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52E9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AE06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2646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1C47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A942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B677A" w:rsidRPr="007B677A" w14:paraId="68E5E7A3" w14:textId="77777777" w:rsidTr="007B67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459F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8ABF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8 (0.63-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C51C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A999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3809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88DD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0 (0.86-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46BA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0923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6D11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B677A" w:rsidRPr="007B677A" w14:paraId="746F09ED" w14:textId="77777777" w:rsidTr="007B67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3679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AD20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9 (0.61-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976A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A1D5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70F8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DF63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5 (0.54-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DE91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0F0E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76A2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B677A" w:rsidRPr="007B677A" w14:paraId="73BC5531" w14:textId="77777777" w:rsidTr="007B67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CA92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L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3E72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2 (0.63-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7B78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A58E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EEE9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2E93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9 (0.64-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7BAB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26CA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DACB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B677A" w:rsidRPr="007B677A" w14:paraId="481C598B" w14:textId="77777777" w:rsidTr="007B67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2287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L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53E8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6 (0.77-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D456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8DAE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2D04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E65F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2 (0.49-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7DFE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2495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4185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B677A" w:rsidRPr="007B677A" w14:paraId="69D94BDB" w14:textId="77777777" w:rsidTr="007B67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F541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olid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643A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31 (3.96-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E5F5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AD29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42 (2.45-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F0D6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0DA4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77 (3.48-6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4CDC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4632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10 (2.16-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E7CB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7B677A" w:rsidRPr="007B677A" w14:paraId="6A5D9579" w14:textId="77777777" w:rsidTr="007B67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0D2A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N vs. P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E0B8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.12 (6.23-16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D23A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DDAD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bookmarkStart w:id="0" w:name="RANGE!E52"/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18 (2.46-7.11)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112F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2207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.22 (5.87-17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1407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0DD6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bookmarkStart w:id="1" w:name="RANGE!I52"/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25 (2.33-7.76)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948C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7B677A" w:rsidRPr="007B677A" w14:paraId="5EA0E210" w14:textId="77777777" w:rsidTr="007B67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4243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valuated lymph n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CF1E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0 (1.07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9661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D0F8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8 (1.04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89BF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1B15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7 (1.03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E565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3BB0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4 (1.00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D3A3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9</w:t>
            </w:r>
          </w:p>
        </w:tc>
      </w:tr>
      <w:tr w:rsidR="007B677A" w:rsidRPr="007B677A" w14:paraId="48D497BF" w14:textId="77777777" w:rsidTr="007B67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7573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istological ty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9D5C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B16F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AF17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CEEF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8EE7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F2DC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AB93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1572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B677A" w:rsidRPr="007B677A" w14:paraId="7BA89BD8" w14:textId="77777777" w:rsidTr="007B67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525B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29F9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2926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5BA9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5FD3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FE30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5DCA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ECDD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DC5C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B677A" w:rsidRPr="007B677A" w14:paraId="776209FD" w14:textId="77777777" w:rsidTr="007B67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B94A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FD42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67 (1.07-6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C1B7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6351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1277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1268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 (0.23-4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FBF2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366D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C053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B677A" w:rsidRPr="007B677A" w14:paraId="14DF499D" w14:textId="77777777" w:rsidTr="007B67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26F3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lastRenderedPageBreak/>
              <w:t>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EB74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7 (0.41-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9D4D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7CD8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5D8F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10CA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0 (0.17-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E70F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DD79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5F8C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B677A" w:rsidRPr="007B677A" w14:paraId="60BC7BE5" w14:textId="77777777" w:rsidTr="007B67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D803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 xml:space="preserve">EGF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CBFA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78 (0.45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E3F9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C377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7763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CB8E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95 (0.52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0870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8249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FCF2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B677A" w:rsidRPr="007B677A" w14:paraId="29FE563D" w14:textId="77777777" w:rsidTr="007B67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F1EF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ALK 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2D52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27 (0.15-1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9847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AE70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E5F0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0D91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 (0-In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444C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0289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FCF6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B677A" w:rsidRPr="007B677A" w14:paraId="6788BD0A" w14:textId="77777777" w:rsidTr="007B677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F3914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ROS1 fu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D82B8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 (0-In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C8723" w14:textId="6887A36A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99</w:t>
            </w:r>
            <w:r w:rsidR="005533A6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92FB1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77B61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52F87" w14:textId="77777777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 (0-In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D081D" w14:textId="3694FAC4" w:rsidR="007B677A" w:rsidRPr="007B677A" w:rsidRDefault="007B677A" w:rsidP="007B677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99</w:t>
            </w:r>
            <w:r w:rsidR="005533A6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D119B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955AD" w14:textId="77777777" w:rsidR="007B677A" w:rsidRPr="007B677A" w:rsidRDefault="007B677A" w:rsidP="007B677A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7B677A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 xml:space="preserve">　</w:t>
            </w:r>
          </w:p>
        </w:tc>
      </w:tr>
    </w:tbl>
    <w:p w14:paraId="68F3DFEF" w14:textId="4AFBF60C" w:rsidR="00947CB1" w:rsidRPr="00014102" w:rsidRDefault="00947CB1" w:rsidP="00947CB1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OR: Odds ratio; </w:t>
      </w:r>
      <w:r w:rsidR="00EF4965" w:rsidRPr="00EF4965">
        <w:rPr>
          <w:rFonts w:ascii="Times New Roman" w:hAnsi="Times New Roman" w:cs="Times New Roman"/>
          <w:szCs w:val="21"/>
        </w:rPr>
        <w:t>ASA, American Society of Anesthesiologists</w:t>
      </w:r>
      <w:r w:rsidR="00EF4965">
        <w:rPr>
          <w:rFonts w:ascii="Times New Roman" w:hAnsi="Times New Roman" w:cs="Times New Roman"/>
          <w:szCs w:val="21"/>
        </w:rPr>
        <w:t xml:space="preserve">; </w:t>
      </w:r>
      <w:r w:rsidRPr="00014102">
        <w:rPr>
          <w:rFonts w:ascii="Times New Roman" w:hAnsi="Times New Roman" w:cs="Times New Roman"/>
          <w:szCs w:val="21"/>
        </w:rPr>
        <w:t xml:space="preserve">RUL, right upper lobe; RML, right middle lobe; RLL, right lower lobe; LUL, left upper lobe; LLL, left lower lobe; </w:t>
      </w:r>
      <w:r w:rsidRPr="00947CB1">
        <w:rPr>
          <w:rFonts w:ascii="Times New Roman" w:hAnsi="Times New Roman" w:cs="Times New Roman"/>
          <w:szCs w:val="21"/>
        </w:rPr>
        <w:t>PSN, part-solid nodules; SN, solid nodules</w:t>
      </w:r>
      <w:r>
        <w:rPr>
          <w:rFonts w:ascii="Times New Roman" w:hAnsi="Times New Roman" w:cs="Times New Roman"/>
          <w:szCs w:val="21"/>
        </w:rPr>
        <w:t xml:space="preserve">; </w:t>
      </w:r>
      <w:r w:rsidRPr="00014102">
        <w:rPr>
          <w:rFonts w:ascii="Times New Roman" w:hAnsi="Times New Roman" w:cs="Times New Roman"/>
          <w:szCs w:val="21"/>
        </w:rPr>
        <w:t>ADC, adenocarcinoma; SCC, squamous cell cancer</w:t>
      </w:r>
      <w:r w:rsidR="00F97F52" w:rsidRPr="00F97F52">
        <w:rPr>
          <w:rFonts w:ascii="Times New Roman" w:hAnsi="Times New Roman" w:cs="Times New Roman"/>
          <w:szCs w:val="21"/>
        </w:rPr>
        <w:t>; Inf, infinite</w:t>
      </w:r>
      <w:r w:rsidR="00926D27">
        <w:rPr>
          <w:rFonts w:ascii="Times New Roman" w:hAnsi="Times New Roman" w:cs="Times New Roman"/>
          <w:szCs w:val="21"/>
        </w:rPr>
        <w:t>.</w:t>
      </w:r>
    </w:p>
    <w:p w14:paraId="0A6172EC" w14:textId="77777777" w:rsidR="00947237" w:rsidRPr="00947CB1" w:rsidRDefault="00947237" w:rsidP="0094723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9315510" w14:textId="61E5C856" w:rsidR="00947237" w:rsidRDefault="00947237">
      <w:pPr>
        <w:widowControl/>
        <w:jc w:val="left"/>
      </w:pPr>
      <w:r>
        <w:br w:type="page"/>
      </w:r>
    </w:p>
    <w:p w14:paraId="4DD19D92" w14:textId="1BD98C0F" w:rsidR="00947237" w:rsidRPr="00615060" w:rsidRDefault="00947237" w:rsidP="0094723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430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D6B6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B430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54108">
        <w:t xml:space="preserve"> </w:t>
      </w:r>
      <w:r w:rsidR="00EC0E0B" w:rsidRPr="00EC0E0B">
        <w:rPr>
          <w:rFonts w:ascii="Times New Roman" w:hAnsi="Times New Roman" w:cs="Times New Roman"/>
          <w:b/>
          <w:bCs/>
          <w:sz w:val="24"/>
          <w:szCs w:val="24"/>
        </w:rPr>
        <w:t>Univariable and multivariable analyses for</w:t>
      </w:r>
      <w:r w:rsidRPr="004541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kip </w:t>
      </w:r>
      <w:r w:rsidRPr="00454108">
        <w:rPr>
          <w:rFonts w:ascii="Times New Roman" w:hAnsi="Times New Roman" w:cs="Times New Roman"/>
          <w:b/>
          <w:bCs/>
          <w:sz w:val="24"/>
          <w:szCs w:val="24"/>
        </w:rPr>
        <w:t>lymph node metastasi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1760" w:type="dxa"/>
        <w:tblLook w:val="04A0" w:firstRow="1" w:lastRow="0" w:firstColumn="1" w:lastColumn="0" w:noHBand="0" w:noVBand="1"/>
      </w:tblPr>
      <w:tblGrid>
        <w:gridCol w:w="2980"/>
        <w:gridCol w:w="3328"/>
        <w:gridCol w:w="939"/>
        <w:gridCol w:w="3752"/>
        <w:gridCol w:w="761"/>
      </w:tblGrid>
      <w:tr w:rsidR="00D165ED" w:rsidRPr="00D165ED" w14:paraId="28AE7C56" w14:textId="77777777" w:rsidTr="00D165ED">
        <w:trPr>
          <w:trHeight w:val="300"/>
        </w:trPr>
        <w:tc>
          <w:tcPr>
            <w:tcW w:w="298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77FE11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haracteristics</w:t>
            </w:r>
          </w:p>
        </w:tc>
        <w:tc>
          <w:tcPr>
            <w:tcW w:w="878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9FBA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kip lymph node metastasis</w:t>
            </w:r>
          </w:p>
        </w:tc>
      </w:tr>
      <w:tr w:rsidR="00D165ED" w:rsidRPr="00D165ED" w14:paraId="3D6ABE58" w14:textId="77777777" w:rsidTr="00D165ED">
        <w:trPr>
          <w:trHeight w:val="300"/>
        </w:trPr>
        <w:tc>
          <w:tcPr>
            <w:tcW w:w="29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E4B9F2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32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E566E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nivariate OR (95%CI)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66172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375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5480E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ultivariable OR (95%CI)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9FB4F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</w:tr>
      <w:tr w:rsidR="00D165ED" w:rsidRPr="00D165ED" w14:paraId="1EAC7860" w14:textId="77777777" w:rsidTr="00D165ED">
        <w:trPr>
          <w:trHeight w:val="28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1C19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ge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B4AA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 (0.96-1.0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9F79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46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A3E5" w14:textId="366BE28F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7835" w14:textId="63DF48AF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165ED" w:rsidRPr="00D165ED" w14:paraId="61A96174" w14:textId="77777777" w:rsidTr="00D165ED">
        <w:trPr>
          <w:trHeight w:val="27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BCA9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emale vs. Male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8BAA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4 (0.26-1.0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E4A8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83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CA17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0 (0.34-1.43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8BA8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29</w:t>
            </w:r>
          </w:p>
        </w:tc>
      </w:tr>
      <w:tr w:rsidR="00D165ED" w:rsidRPr="00D165ED" w14:paraId="099C7FF6" w14:textId="77777777" w:rsidTr="00D165ED">
        <w:trPr>
          <w:trHeight w:val="27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8C89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moking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451B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7 (0.70-3.5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CE69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77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756E" w14:textId="07F45F62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A3EC" w14:textId="44FBE51A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165ED" w:rsidRPr="00D165ED" w14:paraId="1F84AB58" w14:textId="77777777" w:rsidTr="00D165ED">
        <w:trPr>
          <w:trHeight w:val="27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B125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ASA score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BBCC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5568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3785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C0C2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165ED" w:rsidRPr="00D165ED" w14:paraId="5DD0EA25" w14:textId="77777777" w:rsidTr="00D165ED">
        <w:trPr>
          <w:trHeight w:val="27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12C7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P2 vs. P1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44E5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91 (0.43-1.9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CE8C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804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A408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9235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165ED" w:rsidRPr="00D165ED" w14:paraId="719A4310" w14:textId="77777777" w:rsidTr="00D165ED">
        <w:trPr>
          <w:trHeight w:val="27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870D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P3 vs. P1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CFFF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 xml:space="preserve">0.85 (0.24-3.05)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2E0C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804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55FA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4CEE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165ED" w:rsidRPr="00D165ED" w14:paraId="06C321B6" w14:textId="77777777" w:rsidTr="00D165ED">
        <w:trPr>
          <w:trHeight w:val="27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BFB6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Hypertension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8F8B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47 (0.14-1.1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ACF4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145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BDDE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D472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165ED" w:rsidRPr="00D165ED" w14:paraId="45EE3C43" w14:textId="77777777" w:rsidTr="00D165ED">
        <w:trPr>
          <w:trHeight w:val="27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062F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Diabete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DBFD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98 (0.8-4.8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6B7A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137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F6BF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C58A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165ED" w:rsidRPr="00D165ED" w14:paraId="5DB4D71F" w14:textId="77777777" w:rsidTr="00D165ED">
        <w:trPr>
          <w:trHeight w:val="27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BD5D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Coronary heart disease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8F9F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06 (0.25-4.5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A3BF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935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C030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B732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165ED" w:rsidRPr="00D165ED" w14:paraId="1AE6BBD7" w14:textId="77777777" w:rsidTr="00D165ED">
        <w:trPr>
          <w:trHeight w:val="27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B7EB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Chronic respiratory disease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B5A6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86 (0.43-7.9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5DC6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403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3ECF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68C9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165ED" w:rsidRPr="00D165ED" w14:paraId="14EC5362" w14:textId="77777777" w:rsidTr="00D165ED">
        <w:trPr>
          <w:trHeight w:val="27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F243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umor location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AEF0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E251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47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E895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8DF2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165ED" w:rsidRPr="00D165ED" w14:paraId="79038A37" w14:textId="77777777" w:rsidTr="00D165ED">
        <w:trPr>
          <w:trHeight w:val="27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A19B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UL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8A54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9C3E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EDA8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3EE5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165ED" w:rsidRPr="00D165ED" w14:paraId="4A310205" w14:textId="77777777" w:rsidTr="00D165ED">
        <w:trPr>
          <w:trHeight w:val="27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5492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LL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30CB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73 (0.71-4.2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A7B9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4516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57DF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165ED" w:rsidRPr="00D165ED" w14:paraId="2A188DE0" w14:textId="77777777" w:rsidTr="00D165ED">
        <w:trPr>
          <w:trHeight w:val="27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44F8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ML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BF0D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5 (0.32-4.1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3135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B625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4E87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165ED" w:rsidRPr="00D165ED" w14:paraId="561E2656" w14:textId="77777777" w:rsidTr="00D165ED">
        <w:trPr>
          <w:trHeight w:val="27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9588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LUL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3D00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0 (0.21-1.7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047D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00EE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9C46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165ED" w:rsidRPr="00D165ED" w14:paraId="5EDE5F11" w14:textId="77777777" w:rsidTr="00D165ED">
        <w:trPr>
          <w:trHeight w:val="27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834A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LLL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83BF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9 (0.22-2.1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3CBB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C600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AF56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165ED" w:rsidRPr="00D165ED" w14:paraId="0FBBE910" w14:textId="77777777" w:rsidTr="00D165ED">
        <w:trPr>
          <w:trHeight w:val="27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ED70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olid size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A87F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28 (1.97-5.4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DC90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64A4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27 (1.25-4.13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C9CF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7</w:t>
            </w:r>
          </w:p>
        </w:tc>
      </w:tr>
      <w:tr w:rsidR="00D165ED" w:rsidRPr="00D165ED" w14:paraId="0614B793" w14:textId="77777777" w:rsidTr="00D165ED">
        <w:trPr>
          <w:trHeight w:val="27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BCA4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N vs. PSN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B167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.46 (2.64-15.7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7D62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DE96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bookmarkStart w:id="2" w:name="RANGE!E84"/>
            <w:r w:rsidRPr="00D165E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15 (1.16-8.55)</w:t>
            </w:r>
            <w:bookmarkEnd w:id="2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ECFE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5</w:t>
            </w:r>
          </w:p>
        </w:tc>
      </w:tr>
      <w:tr w:rsidR="00D165ED" w:rsidRPr="00D165ED" w14:paraId="79C2B523" w14:textId="77777777" w:rsidTr="00D165ED">
        <w:trPr>
          <w:trHeight w:val="27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3A12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valuated lymph node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C32B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2 (0.95-1.0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2169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26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9C59" w14:textId="0E91009F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EF0D" w14:textId="6BD195FF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D165ED" w:rsidRPr="00D165ED" w14:paraId="5BE37887" w14:textId="77777777" w:rsidTr="00D165ED">
        <w:trPr>
          <w:trHeight w:val="27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03BD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istological type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459A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D38D" w14:textId="2A3FE09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7</w:t>
            </w:r>
            <w:r w:rsidR="00F97F5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A150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52C8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165ED" w:rsidRPr="00D165ED" w14:paraId="33AE57DB" w14:textId="77777777" w:rsidTr="00D165ED">
        <w:trPr>
          <w:trHeight w:val="27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C3E3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DC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AF88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ECF7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A39C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7661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165ED" w:rsidRPr="00D165ED" w14:paraId="6B6C7EF3" w14:textId="77777777" w:rsidTr="00D165ED">
        <w:trPr>
          <w:trHeight w:val="27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46B3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thers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0835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75 (0.23-13.2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C885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8C7A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0F51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165ED" w:rsidRPr="00D165ED" w14:paraId="52DF776F" w14:textId="77777777" w:rsidTr="00D165ED">
        <w:trPr>
          <w:trHeight w:val="27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191A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lastRenderedPageBreak/>
              <w:t>SCC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D8C8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62 (0.60-11.3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3E6E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F0A2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3530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165ED" w:rsidRPr="00D165ED" w14:paraId="1D94C70E" w14:textId="77777777" w:rsidTr="00D165ED">
        <w:trPr>
          <w:trHeight w:val="27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C70C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 xml:space="preserve">EGFR 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FC84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77 (0.38-8.2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0FAB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467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0A68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1836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165ED" w:rsidRPr="00D165ED" w14:paraId="07D421B0" w14:textId="77777777" w:rsidTr="00D165ED">
        <w:trPr>
          <w:trHeight w:val="27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2C17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ALK fusion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5D8D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 (0-Inf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B2FA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995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08F9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FE5E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165ED" w:rsidRPr="00D165ED" w14:paraId="3F7C1480" w14:textId="77777777" w:rsidTr="00D165ED">
        <w:trPr>
          <w:trHeight w:val="285"/>
        </w:trPr>
        <w:tc>
          <w:tcPr>
            <w:tcW w:w="2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CFFA0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ROS1 fusion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7A127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 (0-Inf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E0ABE" w14:textId="77777777" w:rsidR="00D165ED" w:rsidRPr="00D165ED" w:rsidRDefault="00D165ED" w:rsidP="00D165E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996</w:t>
            </w:r>
          </w:p>
        </w:tc>
        <w:tc>
          <w:tcPr>
            <w:tcW w:w="37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EEFFE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9BC5E" w14:textId="77777777" w:rsidR="00D165ED" w:rsidRPr="00D165ED" w:rsidRDefault="00D165ED" w:rsidP="00D165ED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D165ED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 xml:space="preserve">　</w:t>
            </w:r>
          </w:p>
        </w:tc>
      </w:tr>
    </w:tbl>
    <w:p w14:paraId="5FCDCDF5" w14:textId="3F0126F2" w:rsidR="000F5971" w:rsidRPr="00014102" w:rsidRDefault="000F5971" w:rsidP="000F5971">
      <w:pPr>
        <w:widowControl/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/>
          <w:szCs w:val="21"/>
        </w:rPr>
        <w:t xml:space="preserve">OR: Odds ratio; </w:t>
      </w:r>
      <w:r w:rsidR="00EF4965" w:rsidRPr="00EF4965">
        <w:rPr>
          <w:rFonts w:ascii="Times New Roman" w:hAnsi="Times New Roman" w:cs="Times New Roman"/>
          <w:szCs w:val="21"/>
        </w:rPr>
        <w:t>ASA, American Society of Anesthesiologists</w:t>
      </w:r>
      <w:r w:rsidR="00EF4965">
        <w:rPr>
          <w:rFonts w:ascii="Times New Roman" w:hAnsi="Times New Roman" w:cs="Times New Roman"/>
          <w:szCs w:val="21"/>
        </w:rPr>
        <w:t xml:space="preserve">; </w:t>
      </w:r>
      <w:r w:rsidRPr="00014102">
        <w:rPr>
          <w:rFonts w:ascii="Times New Roman" w:hAnsi="Times New Roman" w:cs="Times New Roman"/>
          <w:szCs w:val="21"/>
        </w:rPr>
        <w:t xml:space="preserve">RUL, right upper lobe; RML, right middle lobe; RLL, right lower lobe; LUL, left upper lobe; LLL, left lower lobe; </w:t>
      </w:r>
      <w:r w:rsidRPr="00947CB1">
        <w:rPr>
          <w:rFonts w:ascii="Times New Roman" w:hAnsi="Times New Roman" w:cs="Times New Roman"/>
          <w:szCs w:val="21"/>
        </w:rPr>
        <w:t>PSN, part-solid nodules; SN, solid nodules</w:t>
      </w:r>
      <w:r>
        <w:rPr>
          <w:rFonts w:ascii="Times New Roman" w:hAnsi="Times New Roman" w:cs="Times New Roman"/>
          <w:szCs w:val="21"/>
        </w:rPr>
        <w:t xml:space="preserve">; </w:t>
      </w:r>
      <w:r w:rsidRPr="00014102">
        <w:rPr>
          <w:rFonts w:ascii="Times New Roman" w:hAnsi="Times New Roman" w:cs="Times New Roman"/>
          <w:szCs w:val="21"/>
        </w:rPr>
        <w:t>ADC, adenocarcinoma; SCC, squamous cell cancer</w:t>
      </w:r>
      <w:r w:rsidR="00F97F52" w:rsidRPr="00F97F52">
        <w:rPr>
          <w:rFonts w:ascii="Times New Roman" w:hAnsi="Times New Roman" w:cs="Times New Roman"/>
          <w:szCs w:val="21"/>
        </w:rPr>
        <w:t>; Inf, infinite</w:t>
      </w:r>
      <w:r w:rsidR="000F4BED">
        <w:rPr>
          <w:rFonts w:ascii="Times New Roman" w:hAnsi="Times New Roman" w:cs="Times New Roman" w:hint="eastAsia"/>
          <w:szCs w:val="21"/>
        </w:rPr>
        <w:t>.</w:t>
      </w:r>
    </w:p>
    <w:p w14:paraId="41E6E5F5" w14:textId="77777777" w:rsidR="00947237" w:rsidRPr="000F5971" w:rsidRDefault="00947237" w:rsidP="0094723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210CBBC" w14:textId="77777777" w:rsidR="00947237" w:rsidRDefault="00947237" w:rsidP="0094723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B3DF547" w14:textId="14F43876" w:rsidR="00947237" w:rsidRPr="00F10329" w:rsidRDefault="00947237" w:rsidP="0094723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430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D6B6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B430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023E0" w:rsidRPr="006023E0">
        <w:rPr>
          <w:rFonts w:ascii="Times New Roman" w:hAnsi="Times New Roman" w:cs="Times New Roman"/>
          <w:b/>
          <w:bCs/>
          <w:sz w:val="24"/>
          <w:szCs w:val="24"/>
        </w:rPr>
        <w:t xml:space="preserve">Univariable and multivariable analyses for </w:t>
      </w:r>
      <w:r w:rsidRPr="005973A9">
        <w:rPr>
          <w:rFonts w:ascii="Times New Roman" w:hAnsi="Times New Roman" w:cs="Times New Roman"/>
          <w:b/>
          <w:bCs/>
          <w:sz w:val="24"/>
          <w:szCs w:val="24"/>
        </w:rPr>
        <w:t>lymph node metasta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cT1a, cT1b and cT1c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NSCL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atie</w:t>
      </w:r>
      <w:r>
        <w:rPr>
          <w:rFonts w:ascii="Times New Roman" w:hAnsi="Times New Roman" w:cs="Times New Roman"/>
          <w:b/>
          <w:bCs/>
          <w:sz w:val="24"/>
          <w:szCs w:val="24"/>
        </w:rPr>
        <w:t>n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973A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3879" w:type="dxa"/>
        <w:tblLook w:val="04A0" w:firstRow="1" w:lastRow="0" w:firstColumn="1" w:lastColumn="0" w:noHBand="0" w:noVBand="1"/>
      </w:tblPr>
      <w:tblGrid>
        <w:gridCol w:w="2042"/>
        <w:gridCol w:w="1963"/>
        <w:gridCol w:w="689"/>
        <w:gridCol w:w="1997"/>
        <w:gridCol w:w="2251"/>
        <w:gridCol w:w="807"/>
        <w:gridCol w:w="1646"/>
        <w:gridCol w:w="1855"/>
        <w:gridCol w:w="689"/>
      </w:tblGrid>
      <w:tr w:rsidR="00031537" w:rsidRPr="004B5042" w14:paraId="4C7F070E" w14:textId="77777777" w:rsidTr="00031537">
        <w:trPr>
          <w:trHeight w:val="302"/>
        </w:trPr>
        <w:tc>
          <w:tcPr>
            <w:tcW w:w="204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7C6282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haracteristics</w:t>
            </w:r>
          </w:p>
        </w:tc>
        <w:tc>
          <w:tcPr>
            <w:tcW w:w="263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C0026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T1a</w:t>
            </w:r>
          </w:p>
        </w:tc>
        <w:tc>
          <w:tcPr>
            <w:tcW w:w="503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E9370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T1b</w:t>
            </w:r>
          </w:p>
        </w:tc>
        <w:tc>
          <w:tcPr>
            <w:tcW w:w="417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AFD2A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T1c</w:t>
            </w:r>
          </w:p>
        </w:tc>
      </w:tr>
      <w:tr w:rsidR="004B5042" w:rsidRPr="004B5042" w14:paraId="0CABF34C" w14:textId="77777777" w:rsidTr="00031537">
        <w:trPr>
          <w:trHeight w:val="302"/>
        </w:trPr>
        <w:tc>
          <w:tcPr>
            <w:tcW w:w="204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03E72E9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B31C8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nivariate OR (95%CI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19708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BCB6C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nivariate OR (95%CI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7CCF1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ultivariable OR (95%CI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E2A2A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48DAF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nivariate OR (95%CI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C594D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ultivariable OR (95%CI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AB9F0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</w:tr>
      <w:tr w:rsidR="004B5042" w:rsidRPr="004B5042" w14:paraId="25ED7D2D" w14:textId="77777777" w:rsidTr="00031537">
        <w:trPr>
          <w:trHeight w:val="287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6C8C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g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0AB4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8 (0.93-1.2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7F0C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9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B92A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(0.96-1.01)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56E1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A851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F634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6 (0.94-0.99) 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0D5F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6 (0.94-0.99)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BF3E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3</w:t>
            </w:r>
          </w:p>
        </w:tc>
      </w:tr>
      <w:tr w:rsidR="004B5042" w:rsidRPr="004B5042" w14:paraId="76C25CD4" w14:textId="77777777" w:rsidTr="00031537">
        <w:trPr>
          <w:trHeight w:val="271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DE0C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emale vs. Mal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3CC4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0 (0.03-7.97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ECD7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2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D270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0 (0.24-0.68)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06D4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7 (0.25-0.87)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BB78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DD3B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29 (0.81-2.03) 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1D30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A4E9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</w:tr>
      <w:tr w:rsidR="004B5042" w:rsidRPr="004B5042" w14:paraId="5A293757" w14:textId="77777777" w:rsidTr="00031537">
        <w:trPr>
          <w:trHeight w:val="271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1738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moking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8FE3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 (0-Inf)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01C7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3B7C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86 (1.05-3.29)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D832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3 (0.47-1.87)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A8F7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4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EB6B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(0.58-1.66) 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199F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D9FB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</w:tr>
      <w:tr w:rsidR="004B5042" w:rsidRPr="004B5042" w14:paraId="0000E288" w14:textId="77777777" w:rsidTr="00031537">
        <w:trPr>
          <w:trHeight w:val="271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F78B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ASA scor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81C4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EFD4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77A0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0646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7A68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AC7E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26E8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508C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5042" w:rsidRPr="004B5042" w14:paraId="01BF5D81" w14:textId="77777777" w:rsidTr="00031537">
        <w:trPr>
          <w:trHeight w:val="271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1C73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P2 vs. P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4597" w14:textId="020AD71D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411.1 (0-Inf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8302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99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8C56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88 (0.52-1.5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AA50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AEA1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4228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48 (0.29-1.11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F969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F4CE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5042" w:rsidRPr="004B5042" w14:paraId="1754D4E8" w14:textId="77777777" w:rsidTr="00031537">
        <w:trPr>
          <w:trHeight w:val="271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C919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P3 vs. P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9681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 (0-Inf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BC37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4C4A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68 (0.25-1.85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A992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2C2B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3733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52 (0.26-1.05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879B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0440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5042" w:rsidRPr="004B5042" w14:paraId="673EFCF1" w14:textId="77777777" w:rsidTr="00031537">
        <w:trPr>
          <w:trHeight w:val="271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90F7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Hypertensio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0E8D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 (0-Inf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0141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99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DFC6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06 (0.63-1.8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7B82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F620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29E7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60 (0.36-1.03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5B90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5239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5042" w:rsidRPr="004B5042" w14:paraId="16997343" w14:textId="77777777" w:rsidTr="00031537">
        <w:trPr>
          <w:trHeight w:val="271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9825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Diabet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ACA4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 (0-Inf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EA52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99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FDFD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3.10 (1.66-5.79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C793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2.33 (1.17-4.6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2521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0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047C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72 (0.37-1.44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C3F0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C58C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5042" w:rsidRPr="004B5042" w14:paraId="4F1F50AA" w14:textId="77777777" w:rsidTr="00031537">
        <w:trPr>
          <w:trHeight w:val="271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9E4B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Coronary heart diseas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6BA1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 (0-Inf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C4CC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99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A09F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01 (0.35-2.93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DDC9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42B0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052C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74 (0.31-1.77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3B68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EE22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5042" w:rsidRPr="004B5042" w14:paraId="413BC22B" w14:textId="77777777" w:rsidTr="00031537">
        <w:trPr>
          <w:trHeight w:val="271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5A14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Chronic respiratory diseas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A6AE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 (0-Inf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2CF8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99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CBB5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25 (0.36-4.29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BFA4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A4D0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75CF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09 (0.33-3.55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7385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8FC2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5042" w:rsidRPr="004B5042" w14:paraId="7E048C79" w14:textId="77777777" w:rsidTr="00031537">
        <w:trPr>
          <w:trHeight w:val="271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CA68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umor locatio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D477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CD85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3D8E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736A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62AE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7765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0A6C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BBEF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5042" w:rsidRPr="004B5042" w14:paraId="474C1DDC" w14:textId="77777777" w:rsidTr="00031537">
        <w:trPr>
          <w:trHeight w:val="271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F732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U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E8BE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.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A7FA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EB54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.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B042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BD66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E1B3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5C61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D29A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5042" w:rsidRPr="004B5042" w14:paraId="4A17FB5B" w14:textId="77777777" w:rsidTr="00031537">
        <w:trPr>
          <w:trHeight w:val="271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5870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L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A086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 (0-Inf)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F45F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A320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3 (0.35-1.51)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C875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156E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1093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45 (0.73-2.91) 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BBA8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F738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5042" w:rsidRPr="004B5042" w14:paraId="7FB9314A" w14:textId="77777777" w:rsidTr="00031537">
        <w:trPr>
          <w:trHeight w:val="271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AE00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M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E49C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 (0-Inf)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E765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0CC6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2 (0.36-2.34)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BDCE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5251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B607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 (0.38-2.59) 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2B1E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126A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5042" w:rsidRPr="004B5042" w14:paraId="5D4F8056" w14:textId="77777777" w:rsidTr="00031537">
        <w:trPr>
          <w:trHeight w:val="271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DA57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LU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428E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 (0-Inf)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FA4F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6F6E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3 (0.27-1.06)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BAC9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731C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B497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12 (0.59-2.15) 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E044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81A0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5042" w:rsidRPr="004B5042" w14:paraId="1A9535FA" w14:textId="77777777" w:rsidTr="00031537">
        <w:trPr>
          <w:trHeight w:val="271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3956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LL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66C5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08 (0.13-33.58)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54D3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0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2ADF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9 (0.16-0.96)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8F8B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9BDE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5B5B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78 (0.92-3.46) 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8562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B37B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5042" w:rsidRPr="004B5042" w14:paraId="0C028EC4" w14:textId="77777777" w:rsidTr="00031537">
        <w:trPr>
          <w:trHeight w:val="271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6573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olid siz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DE5D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90.3 (0.02-2147.9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A412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7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4458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02 (3.46-23.53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BCE9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18 (1.49-11.79)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016D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70B7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28 (1.00-5.22) 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E636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08 (0.88-4.90)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7544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4</w:t>
            </w:r>
          </w:p>
        </w:tc>
      </w:tr>
      <w:tr w:rsidR="004B5042" w:rsidRPr="004B5042" w14:paraId="7C602B43" w14:textId="77777777" w:rsidTr="00031537">
        <w:trPr>
          <w:trHeight w:val="271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BF9B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N vs. PS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854E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 (0-Inf)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0609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551F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60 (2.46-8.60)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558A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58 (1.86-6.91)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495A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E0B4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31 (1.68-6.53) 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3F85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03 (1.53-6.03)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9AE5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2</w:t>
            </w:r>
          </w:p>
        </w:tc>
      </w:tr>
      <w:tr w:rsidR="004B5042" w:rsidRPr="004B5042" w14:paraId="64B56C6D" w14:textId="77777777" w:rsidTr="00031537">
        <w:trPr>
          <w:trHeight w:val="271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B516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bookmarkStart w:id="3" w:name="RANGE!B116"/>
            <w:r w:rsidRPr="004B5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lastRenderedPageBreak/>
              <w:t>Evaluated lymph nodes</w:t>
            </w:r>
            <w:bookmarkEnd w:id="3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B754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2 (0.86-1.46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DD0C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8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CC6F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13 (1.07-1.19)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8535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10 (1.04-1.15)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15A7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6182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1 (0.97-1.06) 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C11F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96B5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</w:tr>
      <w:tr w:rsidR="004B5042" w:rsidRPr="004B5042" w14:paraId="4B94A9A2" w14:textId="77777777" w:rsidTr="00031537">
        <w:trPr>
          <w:trHeight w:val="271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872A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istological typ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0982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A35B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BFCF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5BAB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5F27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1F35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E509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4742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5042" w:rsidRPr="004B5042" w14:paraId="4408668A" w14:textId="77777777" w:rsidTr="00031537">
        <w:trPr>
          <w:trHeight w:val="271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9308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DC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51F4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D262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E427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6B08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FAF5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55CF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A0A5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A77E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5042" w:rsidRPr="004B5042" w14:paraId="3E810F3A" w14:textId="77777777" w:rsidTr="00031537">
        <w:trPr>
          <w:trHeight w:val="271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86D7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ther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9D41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 (0-Inf)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9477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6881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04 (0.57-7.3)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FD72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DD6D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5E5D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18 (0.57-8.30) 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DF5D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DADD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</w:tr>
      <w:tr w:rsidR="004B5042" w:rsidRPr="004B5042" w14:paraId="1AB77A9B" w14:textId="77777777" w:rsidTr="00031537">
        <w:trPr>
          <w:trHeight w:val="271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EDB9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CC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C141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 (0-Inf)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9596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4D19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8 (0.09-5.26) 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7500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4E54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B160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5 (0.24-1.77) 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86F2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A7F1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</w:tr>
      <w:tr w:rsidR="004B5042" w:rsidRPr="004B5042" w14:paraId="3F990AF6" w14:textId="77777777" w:rsidTr="00031537">
        <w:trPr>
          <w:trHeight w:val="271"/>
        </w:trPr>
        <w:tc>
          <w:tcPr>
            <w:tcW w:w="2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4CAD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 xml:space="preserve">EGFR 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3D73" w14:textId="1A45DE6D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276.73 (0-Inf)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2BE3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996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6566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39 (0.18-1.06)</w:t>
            </w:r>
          </w:p>
        </w:tc>
        <w:tc>
          <w:tcPr>
            <w:tcW w:w="2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F444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9212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8D50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91 (0.88-4.14)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0890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2F43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5042" w:rsidRPr="004B5042" w14:paraId="5F86B0B0" w14:textId="77777777" w:rsidTr="00031537">
        <w:trPr>
          <w:trHeight w:val="287"/>
        </w:trPr>
        <w:tc>
          <w:tcPr>
            <w:tcW w:w="20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64F50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ALK fusion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DA8FF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 (0-Inf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91F12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998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9C69D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41 (0.15-13.41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53D0A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397D3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468C6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4B5042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 (0-Inf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435CA" w14:textId="77777777" w:rsidR="004B5042" w:rsidRPr="004B5042" w:rsidRDefault="004B5042" w:rsidP="004B504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0799F" w14:textId="77777777" w:rsidR="004B5042" w:rsidRPr="004B5042" w:rsidRDefault="004B5042" w:rsidP="004B50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BA24FF1" w14:textId="7439078B" w:rsidR="00D115C5" w:rsidRPr="00014102" w:rsidRDefault="006E62F5" w:rsidP="000D6B62">
      <w:pPr>
        <w:widowControl/>
        <w:rPr>
          <w:rFonts w:ascii="Times New Roman" w:hAnsi="Times New Roman" w:cs="Times New Roman"/>
          <w:szCs w:val="21"/>
        </w:rPr>
      </w:pPr>
      <w:r w:rsidRPr="006E62F5">
        <w:rPr>
          <w:rFonts w:ascii="Times New Roman" w:hAnsi="Times New Roman" w:cs="Times New Roman"/>
          <w:szCs w:val="21"/>
        </w:rPr>
        <w:t xml:space="preserve">OR: Odds ratio; </w:t>
      </w:r>
      <w:r w:rsidR="00EF4965" w:rsidRPr="00EF4965">
        <w:rPr>
          <w:rFonts w:ascii="Times New Roman" w:hAnsi="Times New Roman" w:cs="Times New Roman"/>
          <w:szCs w:val="21"/>
        </w:rPr>
        <w:t>ASA, American Society of Anesthesiologists</w:t>
      </w:r>
      <w:r w:rsidR="00EF4965">
        <w:rPr>
          <w:rFonts w:ascii="Times New Roman" w:hAnsi="Times New Roman" w:cs="Times New Roman"/>
          <w:szCs w:val="21"/>
        </w:rPr>
        <w:t xml:space="preserve">; </w:t>
      </w:r>
      <w:r w:rsidRPr="006E62F5">
        <w:rPr>
          <w:rFonts w:ascii="Times New Roman" w:hAnsi="Times New Roman" w:cs="Times New Roman"/>
          <w:szCs w:val="21"/>
        </w:rPr>
        <w:t>RUL, right upper lobe; RML, right middle lobe; RLL, right lower lobe; LUL, left upper lobe; LLL, left lower lobe; PSN, part-solid nodules; SN, solid nodules; ADC, adenocarcinoma; SCC, squamous cell cancer</w:t>
      </w:r>
      <w:r w:rsidR="00B92E6D">
        <w:rPr>
          <w:rFonts w:ascii="Times New Roman" w:hAnsi="Times New Roman" w:cs="Times New Roman"/>
          <w:szCs w:val="21"/>
        </w:rPr>
        <w:t xml:space="preserve">; </w:t>
      </w:r>
      <w:r w:rsidR="00B92E6D" w:rsidRPr="00B92E6D">
        <w:rPr>
          <w:rFonts w:ascii="Times New Roman" w:hAnsi="Times New Roman" w:cs="Times New Roman"/>
          <w:szCs w:val="21"/>
        </w:rPr>
        <w:t>Inf, infinite.</w:t>
      </w:r>
    </w:p>
    <w:p w14:paraId="72896351" w14:textId="77777777" w:rsidR="00587E5A" w:rsidRDefault="00587E5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73C0CE0" w14:textId="229CC049" w:rsidR="00947237" w:rsidRPr="00F10329" w:rsidRDefault="00947237" w:rsidP="00E1308C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B430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D6B6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9B430E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4" w:name="OLE_LINK1"/>
      <w:r w:rsidRPr="009B43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D19F6" w:rsidRPr="006D19F6">
        <w:rPr>
          <w:rFonts w:ascii="Times New Roman" w:hAnsi="Times New Roman" w:cs="Times New Roman"/>
          <w:b/>
          <w:bCs/>
          <w:sz w:val="24"/>
          <w:szCs w:val="24"/>
        </w:rPr>
        <w:t xml:space="preserve">Univariable and multivariable analyses for </w:t>
      </w:r>
      <w:r w:rsidRPr="007603BD">
        <w:rPr>
          <w:rFonts w:ascii="Times New Roman" w:hAnsi="Times New Roman" w:cs="Times New Roman"/>
          <w:b/>
          <w:bCs/>
          <w:sz w:val="24"/>
          <w:szCs w:val="24"/>
        </w:rPr>
        <w:t>cT1 NSCLC progno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ccord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athological 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tage</w:t>
      </w:r>
      <w:r w:rsidRPr="009B430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3590" w:type="dxa"/>
        <w:tblLook w:val="04A0" w:firstRow="1" w:lastRow="0" w:firstColumn="1" w:lastColumn="0" w:noHBand="0" w:noVBand="1"/>
      </w:tblPr>
      <w:tblGrid>
        <w:gridCol w:w="2783"/>
        <w:gridCol w:w="2012"/>
        <w:gridCol w:w="1301"/>
        <w:gridCol w:w="2978"/>
        <w:gridCol w:w="807"/>
        <w:gridCol w:w="2902"/>
        <w:gridCol w:w="807"/>
      </w:tblGrid>
      <w:tr w:rsidR="00DF789E" w:rsidRPr="00CB526F" w14:paraId="7C775AEF" w14:textId="77777777" w:rsidTr="001E03C6">
        <w:trPr>
          <w:trHeight w:val="314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4"/>
          <w:p w14:paraId="5CF38623" w14:textId="77777777" w:rsidR="00DF789E" w:rsidRPr="00CB526F" w:rsidRDefault="00DF789E" w:rsidP="00CB52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haracteristics</w:t>
            </w:r>
          </w:p>
        </w:tc>
        <w:tc>
          <w:tcPr>
            <w:tcW w:w="331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DD53E" w14:textId="77777777" w:rsidR="00DF789E" w:rsidRPr="00CB526F" w:rsidRDefault="00DF789E" w:rsidP="00CB52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athological N+</w:t>
            </w:r>
          </w:p>
        </w:tc>
        <w:tc>
          <w:tcPr>
            <w:tcW w:w="7494" w:type="dxa"/>
            <w:gridSpan w:val="4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A6DE8" w14:textId="0596A7D4" w:rsidR="00DF789E" w:rsidRPr="00CB526F" w:rsidRDefault="00DF789E" w:rsidP="00CB52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athological N0</w:t>
            </w:r>
          </w:p>
        </w:tc>
      </w:tr>
      <w:tr w:rsidR="00CB526F" w:rsidRPr="00CB526F" w14:paraId="25556461" w14:textId="77777777" w:rsidTr="001E03C6">
        <w:trPr>
          <w:trHeight w:val="314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E8741F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6EF4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nivariate</w:t>
            </w:r>
          </w:p>
        </w:tc>
        <w:tc>
          <w:tcPr>
            <w:tcW w:w="1301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9C4820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2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EA62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nivariate</w:t>
            </w:r>
          </w:p>
        </w:tc>
        <w:tc>
          <w:tcPr>
            <w:tcW w:w="807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37AE0F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2902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0A7836" w14:textId="77777777" w:rsidR="00DF789E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Multivariable </w:t>
            </w:r>
          </w:p>
          <w:p w14:paraId="581D440C" w14:textId="16F4AFD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R (95%CI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C86EF3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</w:tr>
      <w:tr w:rsidR="00CB526F" w:rsidRPr="00CB526F" w14:paraId="26766B90" w14:textId="77777777" w:rsidTr="001E03C6">
        <w:trPr>
          <w:trHeight w:val="299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F899B4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D7EA1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R (95%CI)</w:t>
            </w:r>
          </w:p>
        </w:tc>
        <w:tc>
          <w:tcPr>
            <w:tcW w:w="1301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75FEA70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19F95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R (95%CI)</w:t>
            </w:r>
          </w:p>
        </w:tc>
        <w:tc>
          <w:tcPr>
            <w:tcW w:w="807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43E941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02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581917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C73CDA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CB526F" w:rsidRPr="00CB526F" w14:paraId="25FDF2B1" w14:textId="77777777" w:rsidTr="001E03C6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2A3D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g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1F1C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(0.98-1.02)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2A72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74</w:t>
            </w:r>
          </w:p>
        </w:tc>
        <w:tc>
          <w:tcPr>
            <w:tcW w:w="29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36E0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5 (1.03-1.07)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0996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B401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4 (1.02-1.0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7582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CB526F" w:rsidRPr="00CB526F" w14:paraId="267CF137" w14:textId="77777777" w:rsidTr="001E03C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2A86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emale vs. Mal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0F54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1 (0.47-1.09)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C947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6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98BD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8 (0.32-0.72)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4C85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7D8E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7 (0.48-1.2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985C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95</w:t>
            </w:r>
          </w:p>
        </w:tc>
      </w:tr>
      <w:tr w:rsidR="00CB526F" w:rsidRPr="00CB526F" w14:paraId="352F3453" w14:textId="77777777" w:rsidTr="001E03C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A51F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moking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5D71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16 (0.73-1.84)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A752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36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C484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12 (1.37-3.27)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B99F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CF0C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8 (0.63-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C15F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71</w:t>
            </w:r>
          </w:p>
        </w:tc>
      </w:tr>
      <w:tr w:rsidR="00CB526F" w:rsidRPr="00CB526F" w14:paraId="4874D19E" w14:textId="77777777" w:rsidTr="001E03C6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33AF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ASA scor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B11E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9F24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20B6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D10B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4E30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7450" w14:textId="0124E30D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73</w:t>
            </w:r>
            <w:r w:rsidR="004420F5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</w:t>
            </w:r>
          </w:p>
        </w:tc>
      </w:tr>
      <w:tr w:rsidR="00CB526F" w:rsidRPr="00CB526F" w14:paraId="7D4CB477" w14:textId="77777777" w:rsidTr="001E03C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68D9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P2 vs. P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2D7D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86 (0.55-1.3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FA64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514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8A0D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76 (1.09-2.8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BF48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022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0D97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22 (0.72-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2AED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461</w:t>
            </w:r>
          </w:p>
        </w:tc>
      </w:tr>
      <w:tr w:rsidR="00CB526F" w:rsidRPr="00CB526F" w14:paraId="12EE1554" w14:textId="77777777" w:rsidTr="001E03C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286E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P3 vs. P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A65A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77 (0.37-1.6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B2D9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494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0BBE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2.49 (1.33-4.6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5ADB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004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4D6F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28 (0.62-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9F45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502</w:t>
            </w:r>
          </w:p>
        </w:tc>
      </w:tr>
      <w:tr w:rsidR="00CB526F" w:rsidRPr="00CB526F" w14:paraId="76507724" w14:textId="77777777" w:rsidTr="001E03C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E359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Hypertension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B124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17 (0.75-1.8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6375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 xml:space="preserve">0.480 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4DE2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 xml:space="preserve">1.18 (0.78-1.77)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95ED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436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9DD9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498D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B526F" w:rsidRPr="00CB526F" w14:paraId="60319C92" w14:textId="77777777" w:rsidTr="001E03C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A6E1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Diabete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B086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00 (0.57-1.7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D3A7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999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98BD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66 (0.31-1.4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7A26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 xml:space="preserve">0.290 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0ECC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7FD9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B526F" w:rsidRPr="00CB526F" w14:paraId="4C41536C" w14:textId="77777777" w:rsidTr="001E03C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66BA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Coronary heart diseas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D7AC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31 (0.57-3.0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9CC0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525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6598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10 (0.51-2.3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24CE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816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A93C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37B2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B526F" w:rsidRPr="00CB526F" w14:paraId="3C529837" w14:textId="77777777" w:rsidTr="001E03C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3313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Chronic respiratory disease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1567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53 (0.13-2.1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DE6B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381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978B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80 (0.25-2.5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A62E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709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2820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1F60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B526F" w:rsidRPr="00CB526F" w14:paraId="2B6A22D7" w14:textId="77777777" w:rsidTr="001E03C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56DD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N vs. PSN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30CE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03 (1.02-4.0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247C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6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4DC4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20 (2.72-6.48)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0BD5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A3A0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41 (1.45-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1944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CB526F" w:rsidRPr="00CB526F" w14:paraId="42B061F2" w14:textId="77777777" w:rsidTr="001E03C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637B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olid siz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2332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(0.65-1.47)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3A3D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28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006A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73 (2.08-3.58)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BC93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139D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9 (0.83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616D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47</w:t>
            </w:r>
          </w:p>
        </w:tc>
      </w:tr>
      <w:tr w:rsidR="00CB526F" w:rsidRPr="00CB526F" w14:paraId="2A9FCB2B" w14:textId="77777777" w:rsidTr="001E03C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6878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umor location (Ref: RUL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781E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FD66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50 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1E7A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01CB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69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898F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115B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B526F" w:rsidRPr="00CB526F" w14:paraId="232F8C83" w14:textId="77777777" w:rsidTr="001E03C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F4CE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ML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67EA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68 (0.75-3.77)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571E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07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154E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6 (0.38-1.94)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3179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08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A429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6B07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B526F" w:rsidRPr="00CB526F" w14:paraId="133F7779" w14:textId="77777777" w:rsidTr="001E03C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546E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LL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EDCE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25 (0.64-2.44)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DCC3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06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1873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13 (0.63-2.03)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FE65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85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4408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AA7D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B526F" w:rsidRPr="00CB526F" w14:paraId="7BC8A0BD" w14:textId="77777777" w:rsidTr="001E03C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0C51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LUL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2B1C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91 (0.66-3.43)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A70B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31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0A9D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4 (0.48-1.45)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1D06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22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4FEA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8A96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B526F" w:rsidRPr="00CB526F" w14:paraId="7D0A6687" w14:textId="77777777" w:rsidTr="001E03C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636D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LLL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34AC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52 (0.83-2.78)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8FCA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72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0209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36 (0.79-2.33)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0250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72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983F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72EA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B526F" w:rsidRPr="00CB526F" w14:paraId="7EABE1B1" w14:textId="77777777" w:rsidTr="001E03C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3BFC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Lobectomy. vs. Sublobar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FE99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4 (0.26-1.57)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1B6E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29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41B9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69 (1.47-4.92)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2C4D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547F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1 (0.85-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73C4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46</w:t>
            </w:r>
          </w:p>
        </w:tc>
      </w:tr>
      <w:tr w:rsidR="00CB526F" w:rsidRPr="00CB526F" w14:paraId="01304761" w14:textId="77777777" w:rsidTr="001E03C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4C0C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istological type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2EDF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D192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2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7620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8A48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D222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445C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01</w:t>
            </w:r>
          </w:p>
        </w:tc>
      </w:tr>
      <w:tr w:rsidR="00CB526F" w:rsidRPr="00CB526F" w14:paraId="6BB276DD" w14:textId="77777777" w:rsidTr="001E03C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126E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DC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D6AA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E86C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6351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0831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43FA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912F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CB526F" w:rsidRPr="00CB526F" w14:paraId="04E4ABBB" w14:textId="77777777" w:rsidTr="001E03C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DE5E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ther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8D26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73 (0.70-4.28)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ABD9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35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4A6C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31 (0.84-6.31)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D99E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4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47B6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52 (0.91-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C545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4</w:t>
            </w:r>
          </w:p>
        </w:tc>
      </w:tr>
      <w:tr w:rsidR="00CB526F" w:rsidRPr="00CB526F" w14:paraId="384F96F5" w14:textId="77777777" w:rsidTr="001E03C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D93C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lastRenderedPageBreak/>
              <w:t>SCC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A465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 (0.03-1.58)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891E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33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EFE1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59 (2.38-8.85)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7C7A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4A55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1 (0.69-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7BF1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51</w:t>
            </w:r>
          </w:p>
        </w:tc>
      </w:tr>
      <w:tr w:rsidR="00CB526F" w:rsidRPr="00CB526F" w14:paraId="6689DF1C" w14:textId="77777777" w:rsidTr="001E03C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F6A4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valuated lymph node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CFEA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(0.95-1.03)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11C8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90 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1454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3 (0.99-1.07)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98DB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41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E831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8973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B526F" w:rsidRPr="00CB526F" w14:paraId="13E66DAA" w14:textId="77777777" w:rsidTr="001E03C6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294F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leura invasion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AA5F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37 (0.89-2.10)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BCDA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54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D5D4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84 (1.10-3.06)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0FAA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9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CAF2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7 (0.45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65C2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53</w:t>
            </w:r>
          </w:p>
        </w:tc>
      </w:tr>
      <w:tr w:rsidR="00CB526F" w:rsidRPr="00CB526F" w14:paraId="1A109471" w14:textId="77777777" w:rsidTr="001E03C6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D05B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 xml:space="preserve">EGFR 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E303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14 (0.54-2.3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CD85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 xml:space="preserve">0.730 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4294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65 (0.34-1.2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0ABF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 xml:space="preserve">0.200 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1933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B53C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B526F" w:rsidRPr="00CB526F" w14:paraId="4C9FE634" w14:textId="77777777" w:rsidTr="001E03C6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7E22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ALK fusion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91F9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 (0-Inf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036F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998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641C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3.56 (0.46-27.4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5525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223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5783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2C29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B526F" w:rsidRPr="00CB526F" w14:paraId="7626FFFF" w14:textId="77777777" w:rsidTr="001E03C6">
        <w:trPr>
          <w:trHeight w:val="299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F3368" w14:textId="77777777" w:rsidR="00CB526F" w:rsidRPr="00CB526F" w:rsidRDefault="00CB526F" w:rsidP="00CB52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Adjuvant therapy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3E071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23 (0.70-2.16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629B7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474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B2314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2.21 (1.37-4.45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D88AF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19A48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67 (0.95-2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8ADF9" w14:textId="77777777" w:rsidR="00CB526F" w:rsidRPr="00CB526F" w:rsidRDefault="00CB526F" w:rsidP="00CB526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CB526F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125</w:t>
            </w:r>
          </w:p>
        </w:tc>
      </w:tr>
    </w:tbl>
    <w:p w14:paraId="21D02E85" w14:textId="6A0C996C" w:rsidR="006E62F5" w:rsidRPr="00014102" w:rsidRDefault="006E62F5" w:rsidP="006E62F5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R: hazard ratio; </w:t>
      </w:r>
      <w:r w:rsidRPr="00014102">
        <w:rPr>
          <w:rFonts w:ascii="Times New Roman" w:hAnsi="Times New Roman" w:cs="Times New Roman"/>
          <w:szCs w:val="21"/>
        </w:rPr>
        <w:t xml:space="preserve">PSN, part-solid nodules; SN, solid nodules; </w:t>
      </w:r>
      <w:r w:rsidR="00EF4965" w:rsidRPr="00EF4965">
        <w:rPr>
          <w:rFonts w:ascii="Times New Roman" w:hAnsi="Times New Roman" w:cs="Times New Roman"/>
          <w:szCs w:val="21"/>
        </w:rPr>
        <w:t>ASA, American Society of Anesthesiologists</w:t>
      </w:r>
      <w:r w:rsidR="00EF4965">
        <w:rPr>
          <w:rFonts w:ascii="Times New Roman" w:hAnsi="Times New Roman" w:cs="Times New Roman"/>
          <w:szCs w:val="21"/>
        </w:rPr>
        <w:t xml:space="preserve">; </w:t>
      </w:r>
      <w:r w:rsidRPr="00014102">
        <w:rPr>
          <w:rFonts w:ascii="Times New Roman" w:hAnsi="Times New Roman" w:cs="Times New Roman"/>
          <w:szCs w:val="21"/>
        </w:rPr>
        <w:t>RUL, right upper lobe; RML, right middle lobe; RLL, right lower lobe; LUL, left upper lobe; LLL, left lower lobe; ADC, adenocarcinoma; SCC, squamous cell cancer</w:t>
      </w:r>
      <w:r w:rsidR="002005D4" w:rsidRPr="002005D4">
        <w:rPr>
          <w:rFonts w:ascii="Times New Roman" w:hAnsi="Times New Roman" w:cs="Times New Roman"/>
          <w:szCs w:val="21"/>
        </w:rPr>
        <w:t>; Inf, infinite.</w:t>
      </w:r>
    </w:p>
    <w:p w14:paraId="53372DB0" w14:textId="0263E20B" w:rsidR="00EC3825" w:rsidRDefault="00EC382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A1B65EF" w14:textId="77777777" w:rsidR="00AA01AA" w:rsidRDefault="00AA01A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48F786A" w14:textId="16619EF2" w:rsidR="00947237" w:rsidRPr="009C201A" w:rsidRDefault="00947237" w:rsidP="0094723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430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0D6B6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B430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06BA0" w:rsidRPr="00006BA0">
        <w:rPr>
          <w:rFonts w:ascii="Times New Roman" w:hAnsi="Times New Roman" w:cs="Times New Roman"/>
          <w:b/>
          <w:bCs/>
          <w:sz w:val="24"/>
          <w:szCs w:val="24"/>
        </w:rPr>
        <w:t>Univariable and multivariable analyses for</w:t>
      </w:r>
      <w:r w:rsidRPr="00475AD6">
        <w:rPr>
          <w:rFonts w:ascii="Times New Roman" w:hAnsi="Times New Roman" w:cs="Times New Roman"/>
          <w:b/>
          <w:bCs/>
          <w:sz w:val="24"/>
          <w:szCs w:val="24"/>
        </w:rPr>
        <w:t xml:space="preserve"> NSCLC prognosis </w:t>
      </w:r>
      <w:r>
        <w:rPr>
          <w:rFonts w:ascii="Times New Roman" w:hAnsi="Times New Roman" w:cs="Times New Roman"/>
          <w:b/>
          <w:bCs/>
          <w:sz w:val="24"/>
          <w:szCs w:val="24"/>
        </w:rPr>
        <w:t>in patients with cT1a, cT1b and cT1c tumors</w:t>
      </w:r>
      <w:r w:rsidRPr="009B430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4123" w:type="dxa"/>
        <w:tblLook w:val="04A0" w:firstRow="1" w:lastRow="0" w:firstColumn="1" w:lastColumn="0" w:noHBand="0" w:noVBand="1"/>
      </w:tblPr>
      <w:tblGrid>
        <w:gridCol w:w="2040"/>
        <w:gridCol w:w="2181"/>
        <w:gridCol w:w="689"/>
        <w:gridCol w:w="1771"/>
        <w:gridCol w:w="1997"/>
        <w:gridCol w:w="807"/>
        <w:gridCol w:w="1862"/>
        <w:gridCol w:w="2099"/>
        <w:gridCol w:w="807"/>
      </w:tblGrid>
      <w:tr w:rsidR="009F78BC" w:rsidRPr="009F78BC" w14:paraId="72B17D07" w14:textId="77777777" w:rsidTr="009F78BC">
        <w:trPr>
          <w:trHeight w:val="315"/>
        </w:trPr>
        <w:tc>
          <w:tcPr>
            <w:tcW w:w="20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734581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haracteristics</w:t>
            </w:r>
          </w:p>
        </w:tc>
        <w:tc>
          <w:tcPr>
            <w:tcW w:w="283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E40C1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1a</w:t>
            </w:r>
          </w:p>
        </w:tc>
        <w:tc>
          <w:tcPr>
            <w:tcW w:w="453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6EC40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1b</w:t>
            </w:r>
          </w:p>
        </w:tc>
        <w:tc>
          <w:tcPr>
            <w:tcW w:w="472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23FAC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1c</w:t>
            </w:r>
          </w:p>
        </w:tc>
      </w:tr>
      <w:tr w:rsidR="009F78BC" w:rsidRPr="009F78BC" w14:paraId="47B38465" w14:textId="77777777" w:rsidTr="009F78BC">
        <w:trPr>
          <w:trHeight w:val="315"/>
        </w:trPr>
        <w:tc>
          <w:tcPr>
            <w:tcW w:w="20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1663B1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B3160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nivariate HR (95%CI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212EE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D133F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nivariate</w:t>
            </w: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9F78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R (95%CI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8291D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ultivariable</w:t>
            </w: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9F78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R (95%CI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DED1E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E587D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Univariate</w:t>
            </w: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9F78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R (95%CI)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593EC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ultivariable</w:t>
            </w: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9F78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R (95%CI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8766A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</w:tr>
      <w:tr w:rsidR="009F78BC" w:rsidRPr="009F78BC" w14:paraId="4004B312" w14:textId="77777777" w:rsidTr="009F78BC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F6E4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g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5C12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8 (1.02-1.14)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172C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DDE9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1 (0.99-1.04)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EED6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749D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81F5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 (0.98-1.02)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3C17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1F04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78BC" w:rsidRPr="009F78BC" w14:paraId="5B834D55" w14:textId="77777777" w:rsidTr="009F78BC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927B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Female vs. Mal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4377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7 (0.23-1.94)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EA58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6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2210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1 (0.25-0.67)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8F76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5 (0.36-1.17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7EEE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5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3ADE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7 (0.52-1.14)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184A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86DA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78BC" w:rsidRPr="009F78BC" w14:paraId="7C774136" w14:textId="77777777" w:rsidTr="009F78BC">
        <w:trPr>
          <w:trHeight w:val="27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A4B2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moking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334D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21 (0.27-5.42)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0DBA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0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830A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23 (1.35-3.66)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1B2F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26 (0.66-2.37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99FD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8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566E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23 (0.80-1.90)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736E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2903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78BC" w:rsidRPr="009F78BC" w14:paraId="42E0684D" w14:textId="77777777" w:rsidTr="009F78BC">
        <w:trPr>
          <w:trHeight w:val="27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AEC1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ASA scor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D896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CE5A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03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470F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E7A9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16BC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0A0E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9A2B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50B7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78BC" w:rsidRPr="009F78BC" w14:paraId="7F45C66A" w14:textId="77777777" w:rsidTr="009F78BC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3A80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P2 vs. P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02E3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98 (0.51-7.68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95C1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32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FE67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18 (0.71-1.96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A7D5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7E3A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6DD5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85 (0.55-1.32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5A65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C29C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78BC" w:rsidRPr="009F78BC" w14:paraId="09AB94FD" w14:textId="77777777" w:rsidTr="009F78BC">
        <w:trPr>
          <w:trHeight w:val="27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D881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P3 vs. P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9A69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7.53 (1.67-34.07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AE46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0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7E22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92 (0.38-2.2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BBDC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DB22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9D10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 xml:space="preserve">0.76 (0.42-1.39)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565D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08AC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78BC" w:rsidRPr="009F78BC" w14:paraId="4D92BFEB" w14:textId="77777777" w:rsidTr="009F78BC">
        <w:trPr>
          <w:trHeight w:val="27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73F9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Hypertensio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C491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96 (0.30-3.06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AF7C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94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2CD1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91 (0.55-1.49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4908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A275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2139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07 (0.72-1.60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3C75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298D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78BC" w:rsidRPr="009F78BC" w14:paraId="54F0B22E" w14:textId="77777777" w:rsidTr="009F78BC">
        <w:trPr>
          <w:trHeight w:val="27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6EF8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Diabete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E1CE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2.07 (0.46-9.2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8125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 xml:space="preserve">0.340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0BBB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42 (0.73-2.7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F3FB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AA77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7F9C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55 (0.28-1.05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3833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BCAB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78BC" w:rsidRPr="009F78BC" w14:paraId="36693544" w14:textId="77777777" w:rsidTr="009F78BC">
        <w:trPr>
          <w:trHeight w:val="27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622F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Coronary heart diseas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65E4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71 (0.22-13.2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93DF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 xml:space="preserve">0.610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CD1E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86 (0.31-2.3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E273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147F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00E4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83 (0.40-1.70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D981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3048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78BC" w:rsidRPr="009F78BC" w14:paraId="4A8400F7" w14:textId="77777777" w:rsidTr="009F78BC">
        <w:trPr>
          <w:trHeight w:val="27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35E2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Chronic respiratory disease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2A8B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77 (0.23-13.7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F1B0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58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A296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 (0-Inf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306E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C0ED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438D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04 (0.38-2.82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5104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C34B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78BC" w:rsidRPr="009F78BC" w14:paraId="03236575" w14:textId="77777777" w:rsidTr="009F78BC">
        <w:trPr>
          <w:trHeight w:val="27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F326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N vs. PS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D677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23 (0.16-9.39)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6F04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4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D9D8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76 (2.13-6.65)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3B29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29 (1.26-4.13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924C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57EF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31 (1.72-6.35)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3BFF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74 (1.41-5.32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8D1C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3</w:t>
            </w:r>
          </w:p>
        </w:tc>
      </w:tr>
      <w:tr w:rsidR="009F78BC" w:rsidRPr="009F78BC" w14:paraId="62B2AA72" w14:textId="77777777" w:rsidTr="009F78BC">
        <w:trPr>
          <w:trHeight w:val="27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FDC3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olid siz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0DE3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09 (0.25-17.38)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AB8A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9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7A18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5.22 (2.25-12.11)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9D98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64 (0.67-4.00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B6E0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7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5D27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50 (0.74-3.01)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A0B2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AC59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78BC" w:rsidRPr="009F78BC" w14:paraId="749E24A3" w14:textId="77777777" w:rsidTr="009F78BC">
        <w:trPr>
          <w:trHeight w:val="27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C8A1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Location (Ref: RUL)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B3F0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C3F3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9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F8E0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7AAD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F564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0687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182C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337E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78BC" w:rsidRPr="009F78BC" w14:paraId="6E8E0A4A" w14:textId="77777777" w:rsidTr="009F78BC">
        <w:trPr>
          <w:trHeight w:val="27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866F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ML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4F07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 (0-Inf)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9F60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0BED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8 (0.26-1.76)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6C13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DABD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433B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50 (0.70-3.19)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D540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AF2C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78BC" w:rsidRPr="009F78BC" w14:paraId="7BC0D59F" w14:textId="77777777" w:rsidTr="009F78BC">
        <w:trPr>
          <w:trHeight w:val="27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BAE2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LL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4FA3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9 (0.22-5.46)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EA65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1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F7CA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9 (0.47-1.69)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C4B9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937F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4202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17 (0.60-2.26)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1C84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F355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78BC" w:rsidRPr="009F78BC" w14:paraId="08D07272" w14:textId="77777777" w:rsidTr="009F78BC">
        <w:trPr>
          <w:trHeight w:val="27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3B7C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LUL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CE4D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7 (0.09-2.32)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3A09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5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51D9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4 (0.22-0.89)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BEDB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CD45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B7B1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49 (0.84-2.64)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E329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57E9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78BC" w:rsidRPr="009F78BC" w14:paraId="4FEC9DB3" w14:textId="77777777" w:rsidTr="009F78BC">
        <w:trPr>
          <w:trHeight w:val="27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2900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LLL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B792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28 (0.36-4.59)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3C53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9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FF4B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5 (0.38-1.5)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8A21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026F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4334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71 (0.96-3.06)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E46E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0ED4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78BC" w:rsidRPr="009F78BC" w14:paraId="6D87AB11" w14:textId="77777777" w:rsidTr="009F78BC">
        <w:trPr>
          <w:trHeight w:val="27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CF31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lastRenderedPageBreak/>
              <w:t>Lobectomy. vs. Sublobar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6B9B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88 (0.61-5.75)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0D39" w14:textId="0A24E614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7</w:t>
            </w:r>
            <w:r w:rsidR="0024169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1D8C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43 (1.05-5.62)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5588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(0.40-2.45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1BCC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2F55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 (0.43-2.26)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C1FE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1F9D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78BC" w:rsidRPr="009F78BC" w14:paraId="69BB437D" w14:textId="77777777" w:rsidTr="009F78BC">
        <w:trPr>
          <w:trHeight w:val="27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8DB6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istological type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2D32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CC34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B63D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29B6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0629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FA9B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F07D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BFB4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7</w:t>
            </w:r>
          </w:p>
        </w:tc>
      </w:tr>
      <w:tr w:rsidR="009F78BC" w:rsidRPr="009F78BC" w14:paraId="6483D446" w14:textId="77777777" w:rsidTr="009F78BC">
        <w:trPr>
          <w:trHeight w:val="27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1037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DC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E6D8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D6A4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3A41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9FF0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893C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B4D6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611D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7A8A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/</w:t>
            </w:r>
          </w:p>
        </w:tc>
      </w:tr>
      <w:tr w:rsidR="009F78BC" w:rsidRPr="009F78BC" w14:paraId="0638A081" w14:textId="77777777" w:rsidTr="009F78BC">
        <w:trPr>
          <w:trHeight w:val="27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80F5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ther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16B0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 (0-Inf)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360E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81F0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61 (0.5-5.14)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BFA3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1 (0.27-3.04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95D3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8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8FAD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3.25 (1.42-7.45)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B964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27 (0.99-5.24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E721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4</w:t>
            </w:r>
          </w:p>
        </w:tc>
      </w:tr>
      <w:tr w:rsidR="009F78BC" w:rsidRPr="009F78BC" w14:paraId="3AFE6042" w14:textId="77777777" w:rsidTr="009F78BC">
        <w:trPr>
          <w:trHeight w:val="27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1B3A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CC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59E9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 (0-Inf)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1152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29D0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60 (1.99-10.65)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0527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94 (0.70-5.38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74ED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0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4DB6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6 (0.27-1.63)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2001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8 (0.23-1.44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8B85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39</w:t>
            </w:r>
          </w:p>
        </w:tc>
      </w:tr>
      <w:tr w:rsidR="009F78BC" w:rsidRPr="009F78BC" w14:paraId="196B02BA" w14:textId="77777777" w:rsidTr="009F78BC">
        <w:trPr>
          <w:trHeight w:val="27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8FE1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Lymph node metastasi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84A8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 (0-Inf)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D34E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52F7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0.32 (6.46-16.48)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C2D7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49 (2.48-8.13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AEB5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58A7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4.04 (2.73-5.99)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E517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64 (1.68-4.13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AF2C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9F78BC" w:rsidRPr="009F78BC" w14:paraId="07FD9392" w14:textId="77777777" w:rsidTr="009F78BC">
        <w:trPr>
          <w:trHeight w:val="27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67F2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valuated lymph node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889A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1 (0.89-1.15)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660A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6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95A2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5 (1.01-1.09)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0F09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 (0.95-1.04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CC66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3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46D6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 (0.95-1.02)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5B27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D816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78BC" w:rsidRPr="009F78BC" w14:paraId="70441A2B" w14:textId="77777777" w:rsidTr="009F78BC">
        <w:trPr>
          <w:trHeight w:val="27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F7C5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leura invasio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0F17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76 (0.35-21.73)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CCFB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3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9B0A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85 (1.05-3.27)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B12A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6 (0.63-2.13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6CA0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2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2431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54 (1.02-2.31)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657D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2 (0.67-1.56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1F4A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14</w:t>
            </w:r>
          </w:p>
        </w:tc>
      </w:tr>
      <w:tr w:rsidR="009F78BC" w:rsidRPr="009F78BC" w14:paraId="29C4AB5D" w14:textId="77777777" w:rsidTr="009F78BC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DDFA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 xml:space="preserve">EGFR 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B17D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2.06 (0.25-17.12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D104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50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60AA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 xml:space="preserve">0.35 (0.11-1.14) 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4E46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9849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25F2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51 (0.72-3.20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B7D1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8CFE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78BC" w:rsidRPr="009F78BC" w14:paraId="01830B54" w14:textId="77777777" w:rsidTr="009F78BC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E660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ALK fusio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D7AE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 (0-Inf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E9C7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99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60A5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2.06 (0.27-15.8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6A0B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E225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571E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 (0-Inf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0427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EF03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F78BC" w:rsidRPr="009F78BC" w14:paraId="0A38DC8F" w14:textId="77777777" w:rsidTr="009F78BC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659B4" w14:textId="77777777" w:rsidR="009F78BC" w:rsidRPr="009F78BC" w:rsidRDefault="009F78BC" w:rsidP="009F78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Cs w:val="21"/>
                <w14:ligatures w14:val="none"/>
              </w:rPr>
              <w:t>Adjuvant therapy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C0D1B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2.52 (0.32-21.0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FAB6B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46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031E4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14 (1.85-6.80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6C1C7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47 (0.89-3.39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4FA36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152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FBA78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 xml:space="preserve">2.05 (1.95-3.76) 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140B2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1.39 (0.83-2.67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BC1DB" w14:textId="77777777" w:rsidR="009F78BC" w:rsidRPr="009F78BC" w:rsidRDefault="009F78BC" w:rsidP="009F78B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</w:pPr>
            <w:r w:rsidRPr="009F78BC"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14:ligatures w14:val="none"/>
              </w:rPr>
              <w:t>0.186</w:t>
            </w:r>
          </w:p>
        </w:tc>
      </w:tr>
    </w:tbl>
    <w:p w14:paraId="2896AF64" w14:textId="5C33FDFB" w:rsidR="00E22BC4" w:rsidRPr="00DD44A8" w:rsidRDefault="006E62F5" w:rsidP="00E66D88">
      <w:pPr>
        <w:widowControl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hAnsi="Times New Roman" w:cs="Times New Roman"/>
          <w:szCs w:val="21"/>
        </w:rPr>
        <w:t xml:space="preserve">HR: hazard ratio; </w:t>
      </w:r>
      <w:r w:rsidRPr="00014102">
        <w:rPr>
          <w:rFonts w:ascii="Times New Roman" w:hAnsi="Times New Roman" w:cs="Times New Roman"/>
          <w:szCs w:val="21"/>
        </w:rPr>
        <w:t xml:space="preserve">PSN, part-solid nodules; SN, solid nodules; </w:t>
      </w:r>
      <w:r w:rsidR="00EF4965" w:rsidRPr="00EF4965">
        <w:rPr>
          <w:rFonts w:ascii="Times New Roman" w:hAnsi="Times New Roman" w:cs="Times New Roman"/>
          <w:szCs w:val="21"/>
        </w:rPr>
        <w:t>ASA, American Society of Anesthesiologists</w:t>
      </w:r>
      <w:r w:rsidR="00EF4965">
        <w:rPr>
          <w:rFonts w:ascii="Times New Roman" w:hAnsi="Times New Roman" w:cs="Times New Roman"/>
          <w:szCs w:val="21"/>
        </w:rPr>
        <w:t xml:space="preserve">; </w:t>
      </w:r>
      <w:r w:rsidRPr="00014102">
        <w:rPr>
          <w:rFonts w:ascii="Times New Roman" w:hAnsi="Times New Roman" w:cs="Times New Roman"/>
          <w:szCs w:val="21"/>
        </w:rPr>
        <w:t>RUL, right upper lobe; RML, right middle lobe; RLL, right lower lobe; LUL, left upper lobe; LLL, left lower lobe; ADC, adenocarcinoma; SCC, squamous cell cancer</w:t>
      </w:r>
      <w:r w:rsidR="00004158">
        <w:rPr>
          <w:rFonts w:ascii="Times New Roman" w:hAnsi="Times New Roman" w:cs="Times New Roman"/>
          <w:szCs w:val="21"/>
        </w:rPr>
        <w:t xml:space="preserve">; Inf, </w:t>
      </w:r>
      <w:r w:rsidR="00004158" w:rsidRPr="00004158">
        <w:rPr>
          <w:rFonts w:ascii="Times New Roman" w:hAnsi="Times New Roman" w:cs="Times New Roman"/>
          <w:szCs w:val="21"/>
        </w:rPr>
        <w:t>infinite</w:t>
      </w:r>
      <w:r w:rsidR="00004158">
        <w:rPr>
          <w:rFonts w:ascii="Times New Roman" w:hAnsi="Times New Roman" w:cs="Times New Roman"/>
          <w:szCs w:val="21"/>
        </w:rPr>
        <w:t>.</w:t>
      </w:r>
      <w:r w:rsidR="00E66D88" w:rsidRPr="00DD44A8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 </w:t>
      </w:r>
    </w:p>
    <w:sectPr w:rsidR="00E22BC4" w:rsidRPr="00DD44A8" w:rsidSect="0083063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3608E" w14:textId="77777777" w:rsidR="00830631" w:rsidRDefault="00830631" w:rsidP="000C7E5A">
      <w:r>
        <w:separator/>
      </w:r>
    </w:p>
  </w:endnote>
  <w:endnote w:type="continuationSeparator" w:id="0">
    <w:p w14:paraId="4EABF682" w14:textId="77777777" w:rsidR="00830631" w:rsidRDefault="00830631" w:rsidP="000C7E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B358D" w14:textId="77777777" w:rsidR="00830631" w:rsidRDefault="00830631" w:rsidP="000C7E5A">
      <w:r>
        <w:separator/>
      </w:r>
    </w:p>
  </w:footnote>
  <w:footnote w:type="continuationSeparator" w:id="0">
    <w:p w14:paraId="5A0646CA" w14:textId="77777777" w:rsidR="00830631" w:rsidRDefault="00830631" w:rsidP="000C7E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BC4"/>
    <w:rsid w:val="00004158"/>
    <w:rsid w:val="00006BA0"/>
    <w:rsid w:val="00026C75"/>
    <w:rsid w:val="00031537"/>
    <w:rsid w:val="00061CA0"/>
    <w:rsid w:val="000700EE"/>
    <w:rsid w:val="000C7E5A"/>
    <w:rsid w:val="000D6B62"/>
    <w:rsid w:val="000F4BED"/>
    <w:rsid w:val="000F5971"/>
    <w:rsid w:val="0013490D"/>
    <w:rsid w:val="0013718D"/>
    <w:rsid w:val="001639B3"/>
    <w:rsid w:val="001A70E1"/>
    <w:rsid w:val="001B1042"/>
    <w:rsid w:val="001B4FD3"/>
    <w:rsid w:val="001E03C6"/>
    <w:rsid w:val="002005D4"/>
    <w:rsid w:val="002309C6"/>
    <w:rsid w:val="0023111E"/>
    <w:rsid w:val="00241698"/>
    <w:rsid w:val="00277ADD"/>
    <w:rsid w:val="002829F0"/>
    <w:rsid w:val="002A7D25"/>
    <w:rsid w:val="002C026E"/>
    <w:rsid w:val="002D709A"/>
    <w:rsid w:val="00325F23"/>
    <w:rsid w:val="00381D71"/>
    <w:rsid w:val="0039468C"/>
    <w:rsid w:val="003A128A"/>
    <w:rsid w:val="003A2789"/>
    <w:rsid w:val="00411CC8"/>
    <w:rsid w:val="00440EF5"/>
    <w:rsid w:val="004420F5"/>
    <w:rsid w:val="00447A88"/>
    <w:rsid w:val="0047624C"/>
    <w:rsid w:val="00492359"/>
    <w:rsid w:val="004B5042"/>
    <w:rsid w:val="004E5993"/>
    <w:rsid w:val="004F1FBF"/>
    <w:rsid w:val="00540FDD"/>
    <w:rsid w:val="005533A6"/>
    <w:rsid w:val="0056223B"/>
    <w:rsid w:val="00564A9B"/>
    <w:rsid w:val="005825C3"/>
    <w:rsid w:val="00587E5A"/>
    <w:rsid w:val="00596BC3"/>
    <w:rsid w:val="005A091B"/>
    <w:rsid w:val="005B103F"/>
    <w:rsid w:val="005D3FAC"/>
    <w:rsid w:val="005D733A"/>
    <w:rsid w:val="005E3DA8"/>
    <w:rsid w:val="006023E0"/>
    <w:rsid w:val="00675E3C"/>
    <w:rsid w:val="006820A9"/>
    <w:rsid w:val="00693864"/>
    <w:rsid w:val="006D19F6"/>
    <w:rsid w:val="006E5769"/>
    <w:rsid w:val="006E62F5"/>
    <w:rsid w:val="006F06A4"/>
    <w:rsid w:val="007468D3"/>
    <w:rsid w:val="007B677A"/>
    <w:rsid w:val="007D063D"/>
    <w:rsid w:val="007D42E2"/>
    <w:rsid w:val="007E190C"/>
    <w:rsid w:val="00830631"/>
    <w:rsid w:val="0088038E"/>
    <w:rsid w:val="0089077F"/>
    <w:rsid w:val="00894C12"/>
    <w:rsid w:val="008C14C4"/>
    <w:rsid w:val="008C3F5D"/>
    <w:rsid w:val="008C4A69"/>
    <w:rsid w:val="008D1236"/>
    <w:rsid w:val="009014D0"/>
    <w:rsid w:val="00910826"/>
    <w:rsid w:val="00926D27"/>
    <w:rsid w:val="00946245"/>
    <w:rsid w:val="00947237"/>
    <w:rsid w:val="00947CB1"/>
    <w:rsid w:val="009940F0"/>
    <w:rsid w:val="009B0A4B"/>
    <w:rsid w:val="009C756B"/>
    <w:rsid w:val="009F78BC"/>
    <w:rsid w:val="00A47A20"/>
    <w:rsid w:val="00A70035"/>
    <w:rsid w:val="00A855FB"/>
    <w:rsid w:val="00A968FC"/>
    <w:rsid w:val="00AA01AA"/>
    <w:rsid w:val="00AB1D5A"/>
    <w:rsid w:val="00AD6282"/>
    <w:rsid w:val="00B25F3A"/>
    <w:rsid w:val="00B30DC4"/>
    <w:rsid w:val="00B37915"/>
    <w:rsid w:val="00B92E6D"/>
    <w:rsid w:val="00B966FB"/>
    <w:rsid w:val="00C61F02"/>
    <w:rsid w:val="00C715B0"/>
    <w:rsid w:val="00C81E32"/>
    <w:rsid w:val="00CB526F"/>
    <w:rsid w:val="00CE47CC"/>
    <w:rsid w:val="00D115C5"/>
    <w:rsid w:val="00D165ED"/>
    <w:rsid w:val="00D746BD"/>
    <w:rsid w:val="00D7721B"/>
    <w:rsid w:val="00D844C2"/>
    <w:rsid w:val="00DD0ACA"/>
    <w:rsid w:val="00DD44A8"/>
    <w:rsid w:val="00DF789E"/>
    <w:rsid w:val="00E1308C"/>
    <w:rsid w:val="00E214FE"/>
    <w:rsid w:val="00E22BC4"/>
    <w:rsid w:val="00E66D88"/>
    <w:rsid w:val="00E749AD"/>
    <w:rsid w:val="00E76475"/>
    <w:rsid w:val="00EC0E0B"/>
    <w:rsid w:val="00EC3825"/>
    <w:rsid w:val="00EE2621"/>
    <w:rsid w:val="00EF29B0"/>
    <w:rsid w:val="00EF4965"/>
    <w:rsid w:val="00F21291"/>
    <w:rsid w:val="00F37364"/>
    <w:rsid w:val="00F61826"/>
    <w:rsid w:val="00F97F52"/>
    <w:rsid w:val="00FC4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6C9982"/>
  <w15:chartTrackingRefBased/>
  <w15:docId w15:val="{3BEE18EB-ABBF-4D59-AA5E-2F4A9828B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2B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7E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7E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7E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7E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1</TotalTime>
  <Pages>11</Pages>
  <Words>1736</Words>
  <Characters>9899</Characters>
  <Application>Microsoft Office Word</Application>
  <DocSecurity>0</DocSecurity>
  <Lines>82</Lines>
  <Paragraphs>23</Paragraphs>
  <ScaleCrop>false</ScaleCrop>
  <Company/>
  <LinksUpToDate>false</LinksUpToDate>
  <CharactersWithSpaces>1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hua li</dc:creator>
  <cp:keywords/>
  <dc:description/>
  <cp:lastModifiedBy>zhihua li</cp:lastModifiedBy>
  <cp:revision>163</cp:revision>
  <dcterms:created xsi:type="dcterms:W3CDTF">2023-11-02T06:02:00Z</dcterms:created>
  <dcterms:modified xsi:type="dcterms:W3CDTF">2024-02-07T06:53:00Z</dcterms:modified>
</cp:coreProperties>
</file>